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77270" w14:textId="77777777" w:rsidR="005261BF" w:rsidRPr="005261BF" w:rsidRDefault="005261BF" w:rsidP="005261BF">
      <w:pPr>
        <w:keepNext/>
        <w:spacing w:before="360" w:after="60" w:line="480" w:lineRule="auto"/>
        <w:ind w:right="567"/>
        <w:contextualSpacing/>
        <w:outlineLvl w:val="0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  <w14:ligatures w14:val="none"/>
        </w:rPr>
      </w:pPr>
      <w:r w:rsidRPr="005261BF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  <w14:ligatures w14:val="none"/>
        </w:rPr>
        <w:t>Appendix</w:t>
      </w:r>
    </w:p>
    <w:p w14:paraId="49AE2EC5" w14:textId="77777777" w:rsidR="005261BF" w:rsidRPr="005261BF" w:rsidRDefault="005261BF" w:rsidP="005261BF">
      <w:pPr>
        <w:keepNext/>
        <w:spacing w:before="360" w:after="60" w:line="480" w:lineRule="auto"/>
        <w:ind w:right="-51"/>
        <w:contextualSpacing/>
        <w:outlineLvl w:val="1"/>
        <w:rPr>
          <w:rFonts w:ascii="Times New Roman" w:eastAsia="Times New Roman" w:hAnsi="Times New Roman" w:cs="Arial"/>
          <w:b/>
          <w:bCs/>
          <w:i/>
          <w:iCs/>
          <w:kern w:val="0"/>
          <w:sz w:val="24"/>
          <w:szCs w:val="28"/>
          <w:lang w:eastAsia="en-GB"/>
          <w14:ligatures w14:val="none"/>
        </w:rPr>
      </w:pPr>
      <w:r w:rsidRPr="005261BF"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eastAsia="en-GB"/>
          <w14:ligatures w14:val="none"/>
        </w:rPr>
        <w:t xml:space="preserve">Table A1. The Distribution of Manifest Variables to Measure Spousal Violence for </w:t>
      </w:r>
      <w:r w:rsidRPr="005261BF"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val="en-GB" w:eastAsia="en-GB"/>
          <w14:ligatures w14:val="none"/>
        </w:rPr>
        <w:t xml:space="preserve">Currently Married Women, </w:t>
      </w:r>
      <w:r w:rsidRPr="005261BF"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eastAsia="en-GB"/>
          <w14:ligatures w14:val="none"/>
        </w:rPr>
        <w:t>Who Faced Spousal Violence in the 12 Months before Survey (2015 ECGBVS)</w:t>
      </w:r>
    </w:p>
    <w:tbl>
      <w:tblPr>
        <w:tblW w:w="9361" w:type="dxa"/>
        <w:tblInd w:w="-100" w:type="dxa"/>
        <w:tblLook w:val="04A0" w:firstRow="1" w:lastRow="0" w:firstColumn="1" w:lastColumn="0" w:noHBand="0" w:noVBand="1"/>
      </w:tblPr>
      <w:tblGrid>
        <w:gridCol w:w="1110"/>
        <w:gridCol w:w="6712"/>
        <w:gridCol w:w="1539"/>
      </w:tblGrid>
      <w:tr w:rsidR="005261BF" w:rsidRPr="005261BF" w14:paraId="1FF7518C" w14:textId="77777777" w:rsidTr="00AC6BBE">
        <w:trPr>
          <w:trHeight w:val="20"/>
          <w:tblHeader/>
        </w:trPr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3A450D9D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Variable</w:t>
            </w:r>
          </w:p>
        </w:tc>
        <w:tc>
          <w:tcPr>
            <w:tcW w:w="67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2815E8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Questions</w:t>
            </w:r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ADD1EE7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Percentage of responding “Yes”</w:t>
            </w:r>
          </w:p>
        </w:tc>
      </w:tr>
      <w:tr w:rsidR="005261BF" w:rsidRPr="005261BF" w14:paraId="50DD86AD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00223A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F805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oes he prevent you from working (with the aim of earning money) against your will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8F7C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6.4%</w:t>
            </w:r>
          </w:p>
        </w:tc>
      </w:tr>
      <w:tr w:rsidR="005261BF" w:rsidRPr="005261BF" w14:paraId="6A69409A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8473C9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2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D729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oes he take your money or income without your permission or against your will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245F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.9%</w:t>
            </w:r>
          </w:p>
        </w:tc>
      </w:tr>
      <w:tr w:rsidR="005261BF" w:rsidRPr="005261BF" w14:paraId="6913F4C4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E049F5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3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1910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oes he refuse to give you money for home expenses, even if he has money to spend on other things such as cigarettes and alcohol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6B95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6%</w:t>
            </w:r>
          </w:p>
        </w:tc>
      </w:tr>
      <w:tr w:rsidR="005261BF" w:rsidRPr="005261BF" w14:paraId="78FAF0FA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A1E18A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4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38EA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oes he force you to participate in home expenses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0AF4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.3%</w:t>
            </w:r>
          </w:p>
        </w:tc>
      </w:tr>
      <w:tr w:rsidR="005261BF" w:rsidRPr="005261BF" w14:paraId="29E0A596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FBABD1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5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FB5AA6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slapped you or thrown something at you that could hurt you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17776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44.2%</w:t>
            </w:r>
          </w:p>
        </w:tc>
      </w:tr>
      <w:tr w:rsidR="005261BF" w:rsidRPr="005261BF" w14:paraId="201FB622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3D3C6B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6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438EF2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pushed or shoved you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F849F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.4%</w:t>
            </w:r>
          </w:p>
        </w:tc>
      </w:tr>
      <w:tr w:rsidR="005261BF" w:rsidRPr="005261BF" w14:paraId="1C959667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9AFF2E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7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C76D5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hit you with his fist or with something else that could hurt you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78B3E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2.4%</w:t>
            </w:r>
          </w:p>
        </w:tc>
      </w:tr>
      <w:tr w:rsidR="005261BF" w:rsidRPr="005261BF" w14:paraId="02A78DDE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B7AED5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8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AEACE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kicked you, dragged you or beaten you up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EE157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2.1%</w:t>
            </w:r>
          </w:p>
        </w:tc>
      </w:tr>
      <w:tr w:rsidR="005261BF" w:rsidRPr="005261BF" w14:paraId="4B9DFE8E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FA2728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9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D1B80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choked or burnt you on purpose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4D28B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.7%</w:t>
            </w:r>
          </w:p>
        </w:tc>
      </w:tr>
      <w:tr w:rsidR="005261BF" w:rsidRPr="005261BF" w14:paraId="571C7A89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3B622F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0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25B53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Has he threatened to use or </w:t>
            </w:r>
            <w:proofErr w:type="gramStart"/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actually used</w:t>
            </w:r>
            <w:proofErr w:type="gramEnd"/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 a gun, knife or other weapon against you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6461D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%</w:t>
            </w:r>
          </w:p>
        </w:tc>
      </w:tr>
      <w:tr w:rsidR="005261BF" w:rsidRPr="005261BF" w14:paraId="2A64E009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95B5DB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1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8C77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insulted you or made you feel bad about yourself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9F74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85.3%</w:t>
            </w:r>
          </w:p>
        </w:tc>
      </w:tr>
      <w:tr w:rsidR="005261BF" w:rsidRPr="005261BF" w14:paraId="12C4034C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F38A44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2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3A1A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belittled or humiliated you in front of other people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EAC3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57.1%</w:t>
            </w:r>
          </w:p>
        </w:tc>
      </w:tr>
      <w:tr w:rsidR="005261BF" w:rsidRPr="005261BF" w14:paraId="11B80526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BF46E4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3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48DC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done things to scare or intimidate you on purpose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E3F6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6%</w:t>
            </w:r>
          </w:p>
        </w:tc>
      </w:tr>
      <w:tr w:rsidR="005261BF" w:rsidRPr="005261BF" w14:paraId="5B1C54C2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AA3FCC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4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4968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threatened to hurt you or someone you care about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DB86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8.1%</w:t>
            </w:r>
          </w:p>
        </w:tc>
      </w:tr>
      <w:tr w:rsidR="005261BF" w:rsidRPr="005261BF" w14:paraId="4E6DA28C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EC6F57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5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46C7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physically forced you to have sexual intercourse when you didn’t want to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28E5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0.7%</w:t>
            </w:r>
          </w:p>
        </w:tc>
      </w:tr>
      <w:tr w:rsidR="005261BF" w:rsidRPr="005261BF" w14:paraId="3DB29B0D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01A807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6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0635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id you ever have sexual intercourse when you didn’t want because you were afraid of what he might do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0E26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0.3%</w:t>
            </w:r>
          </w:p>
        </w:tc>
      </w:tr>
      <w:tr w:rsidR="005261BF" w:rsidRPr="005261BF" w14:paraId="1609A0F0" w14:textId="77777777" w:rsidTr="00AC6BBE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F313FF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 w:bidi="ar-EG"/>
                <w14:ligatures w14:val="none"/>
              </w:rPr>
              <w:t>X</w:t>
            </w:r>
            <w:r w:rsidRPr="005261BF">
              <w:rPr>
                <w:rFonts w:ascii="Times New Roman" w:eastAsia="Times New Roman" w:hAnsi="Times New Roman" w:cs="Times New Roman"/>
                <w:kern w:val="0"/>
                <w:vertAlign w:val="subscript"/>
                <w:lang w:val="en-GB" w:eastAsia="en-GB" w:bidi="ar-EG"/>
                <w14:ligatures w14:val="none"/>
              </w:rPr>
              <w:t>17</w:t>
            </w:r>
          </w:p>
        </w:tc>
        <w:tc>
          <w:tcPr>
            <w:tcW w:w="6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E20D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Has he forced you to do something sexual that you found degrading or humiliating?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B9FA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5%</w:t>
            </w:r>
          </w:p>
        </w:tc>
      </w:tr>
      <w:tr w:rsidR="005261BF" w:rsidRPr="005261BF" w14:paraId="447FF743" w14:textId="77777777" w:rsidTr="005261BF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8CCE4"/>
          </w:tcPr>
          <w:p w14:paraId="0A6FC712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7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8CCE4"/>
            <w:vAlign w:val="center"/>
            <w:hideMark/>
          </w:tcPr>
          <w:p w14:paraId="7D34B3A2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Number of Women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center"/>
            <w:hideMark/>
          </w:tcPr>
          <w:p w14:paraId="69DC5399" w14:textId="77777777" w:rsidR="005261BF" w:rsidRPr="005261BF" w:rsidRDefault="005261BF" w:rsidP="005261B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4294</w:t>
            </w:r>
          </w:p>
        </w:tc>
      </w:tr>
    </w:tbl>
    <w:p w14:paraId="20372890" w14:textId="77777777" w:rsidR="005261BF" w:rsidRDefault="005261BF" w:rsidP="005261BF">
      <w:pPr>
        <w:keepNext/>
        <w:spacing w:before="360" w:after="60" w:line="360" w:lineRule="auto"/>
        <w:ind w:right="567"/>
        <w:contextualSpacing/>
        <w:outlineLvl w:val="1"/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eastAsia="en-GB"/>
          <w14:ligatures w14:val="none"/>
        </w:rPr>
      </w:pPr>
    </w:p>
    <w:p w14:paraId="7C3DA7A4" w14:textId="4DA07862" w:rsidR="005261BF" w:rsidRPr="005261BF" w:rsidRDefault="005261BF" w:rsidP="005261BF">
      <w:pPr>
        <w:keepNext/>
        <w:spacing w:before="360" w:after="60" w:line="360" w:lineRule="auto"/>
        <w:ind w:right="567"/>
        <w:contextualSpacing/>
        <w:outlineLvl w:val="1"/>
        <w:rPr>
          <w:rFonts w:ascii="Times New Roman" w:eastAsia="Times New Roman" w:hAnsi="Times New Roman" w:cs="Arial"/>
          <w:b/>
          <w:bCs/>
          <w:i/>
          <w:iCs/>
          <w:kern w:val="0"/>
          <w:sz w:val="24"/>
          <w:szCs w:val="28"/>
          <w:lang w:eastAsia="en-GB"/>
          <w14:ligatures w14:val="none"/>
        </w:rPr>
      </w:pPr>
      <w:r w:rsidRPr="005261BF"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eastAsia="en-GB"/>
          <w14:ligatures w14:val="none"/>
        </w:rPr>
        <w:t xml:space="preserve">Table A2. The Distribution of Manifest Variables to Measure Cost Due to Facing Spousal Violence in the 12 Months Before Survey (2015 ECGBVS) </w:t>
      </w:r>
    </w:p>
    <w:tbl>
      <w:tblPr>
        <w:tblW w:w="9421" w:type="dxa"/>
        <w:tblInd w:w="-95" w:type="dxa"/>
        <w:tblLook w:val="04A0" w:firstRow="1" w:lastRow="0" w:firstColumn="1" w:lastColumn="0" w:noHBand="0" w:noVBand="1"/>
      </w:tblPr>
      <w:tblGrid>
        <w:gridCol w:w="1110"/>
        <w:gridCol w:w="4200"/>
        <w:gridCol w:w="2528"/>
        <w:gridCol w:w="1583"/>
      </w:tblGrid>
      <w:tr w:rsidR="005261BF" w:rsidRPr="005261BF" w14:paraId="7B01F338" w14:textId="77777777" w:rsidTr="005261BF">
        <w:trPr>
          <w:trHeight w:val="20"/>
          <w:tblHeader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4554AC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0" w:name="_Hlk90208960"/>
            <w:bookmarkStart w:id="1" w:name="_Hlk93699461"/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Variable</w:t>
            </w:r>
          </w:p>
        </w:tc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7223BB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rtl/>
                <w:lang w:val="en-GB" w:eastAsia="en-GB" w:bidi="ar-EG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Questions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7598E4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ategories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1B43FD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ercentage</w:t>
            </w:r>
          </w:p>
        </w:tc>
      </w:tr>
      <w:tr w:rsidR="005261BF" w:rsidRPr="005261BF" w14:paraId="0FDD9C73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4DC9C9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1C6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ave you had any injury after being exposed to violence?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7F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493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7.2</w:t>
            </w:r>
          </w:p>
        </w:tc>
      </w:tr>
      <w:tr w:rsidR="005261BF" w:rsidRPr="005261BF" w14:paraId="4B6D0CE3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C7969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A64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CAB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9F4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.8</w:t>
            </w:r>
          </w:p>
        </w:tc>
      </w:tr>
      <w:tr w:rsidR="005261BF" w:rsidRPr="005261BF" w14:paraId="311335F1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19437F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2</w:t>
            </w:r>
          </w:p>
        </w:tc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780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id you to take time off work </w:t>
            </w:r>
            <w:proofErr w:type="gramStart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s a result of</w:t>
            </w:r>
            <w:proofErr w:type="gramEnd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hat happened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178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98D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.8</w:t>
            </w:r>
          </w:p>
        </w:tc>
      </w:tr>
      <w:tr w:rsidR="005261BF" w:rsidRPr="005261BF" w14:paraId="285C39E5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091D1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ED51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173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oesn't work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BD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6.3</w:t>
            </w:r>
          </w:p>
        </w:tc>
      </w:tr>
      <w:tr w:rsidR="005261BF" w:rsidRPr="005261BF" w14:paraId="27811464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525E18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9E1F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A11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DF8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9</w:t>
            </w:r>
          </w:p>
        </w:tc>
      </w:tr>
      <w:tr w:rsidR="005261BF" w:rsidRPr="005261BF" w14:paraId="36E5A34E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DF8170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2" w:name="_Hlk89956909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3</w:t>
            </w:r>
          </w:p>
        </w:tc>
        <w:bookmarkEnd w:id="2"/>
        <w:tc>
          <w:tcPr>
            <w:tcW w:w="4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FAB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id you have to stop doing housework after this incident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783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2DE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8</w:t>
            </w:r>
          </w:p>
        </w:tc>
      </w:tr>
      <w:tr w:rsidR="005261BF" w:rsidRPr="005261BF" w14:paraId="10D617B5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2B6C8B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FFFF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392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CDF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2</w:t>
            </w:r>
          </w:p>
        </w:tc>
      </w:tr>
      <w:tr w:rsidR="005261BF" w:rsidRPr="005261BF" w14:paraId="7F9BF2D5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0583D3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4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453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id your husband take time off work </w:t>
            </w:r>
            <w:proofErr w:type="gramStart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s a result of</w:t>
            </w:r>
            <w:proofErr w:type="gramEnd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hat happened?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225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F1B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4.7</w:t>
            </w:r>
          </w:p>
        </w:tc>
      </w:tr>
      <w:tr w:rsidR="005261BF" w:rsidRPr="005261BF" w14:paraId="0EC81778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CBFD16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1FE0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BAD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A (not working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A13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6</w:t>
            </w:r>
          </w:p>
        </w:tc>
      </w:tr>
      <w:tr w:rsidR="005261BF" w:rsidRPr="005261BF" w14:paraId="2ECB94D1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D39065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46CA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107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D3E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8</w:t>
            </w:r>
          </w:p>
        </w:tc>
      </w:tr>
      <w:tr w:rsidR="005261BF" w:rsidRPr="005261BF" w14:paraId="19629FCC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318D83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bookmarkStart w:id="3" w:name="_Hlk77717796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5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6C7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id your husband stop or reduce offering domestic help?</w:t>
            </w:r>
            <w:bookmarkEnd w:id="3"/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A01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AAD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.3</w:t>
            </w:r>
          </w:p>
        </w:tc>
      </w:tr>
      <w:tr w:rsidR="005261BF" w:rsidRPr="005261BF" w14:paraId="0A3C670E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799169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BBF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624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oesn't help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0C5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2.4</w:t>
            </w:r>
          </w:p>
        </w:tc>
      </w:tr>
      <w:tr w:rsidR="005261BF" w:rsidRPr="005261BF" w14:paraId="22809FBF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4A3F9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F32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BF3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571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</w:tr>
      <w:tr w:rsidR="005261BF" w:rsidRPr="005261BF" w14:paraId="21676CDC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7D1C4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6</w:t>
            </w:r>
          </w:p>
        </w:tc>
        <w:tc>
          <w:tcPr>
            <w:tcW w:w="4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C5D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id you go to the police station to report the incident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72F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425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.3</w:t>
            </w:r>
          </w:p>
        </w:tc>
      </w:tr>
      <w:tr w:rsidR="005261BF" w:rsidRPr="005261BF" w14:paraId="1648AA37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7C7F88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7481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42E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2F2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7</w:t>
            </w:r>
          </w:p>
        </w:tc>
      </w:tr>
      <w:tr w:rsidR="005261BF" w:rsidRPr="005261BF" w14:paraId="2396CD2E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7CB6C3F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7</w:t>
            </w:r>
          </w:p>
        </w:tc>
        <w:tc>
          <w:tcPr>
            <w:tcW w:w="4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7C4B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id you leave your home after that incident?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D4D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D13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1.6</w:t>
            </w:r>
          </w:p>
        </w:tc>
      </w:tr>
      <w:tr w:rsidR="005261BF" w:rsidRPr="005261BF" w14:paraId="3DF1E922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B4A242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96F6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21F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34B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.4</w:t>
            </w:r>
          </w:p>
        </w:tc>
      </w:tr>
      <w:tr w:rsidR="005261BF" w:rsidRPr="005261BF" w14:paraId="54CFEED7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04899BB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8</w:t>
            </w:r>
          </w:p>
        </w:tc>
        <w:tc>
          <w:tcPr>
            <w:tcW w:w="4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7CB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s there any case filed in court due to reporting this incident?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40C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43B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.6</w:t>
            </w:r>
          </w:p>
        </w:tc>
      </w:tr>
      <w:tr w:rsidR="005261BF" w:rsidRPr="005261BF" w14:paraId="4B712C20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80A97C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CA54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3AD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0E1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</w:tr>
      <w:tr w:rsidR="005261BF" w:rsidRPr="005261BF" w14:paraId="5909EE26" w14:textId="77777777" w:rsidTr="00AC6BBE">
        <w:trPr>
          <w:trHeight w:val="20"/>
        </w:trPr>
        <w:tc>
          <w:tcPr>
            <w:tcW w:w="111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FB6AD4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9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234F7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Have any of your children been forced to be absent from school </w:t>
            </w:r>
            <w:proofErr w:type="gramStart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s a result of</w:t>
            </w:r>
            <w:proofErr w:type="gramEnd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this incident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890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DAF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6.2</w:t>
            </w:r>
          </w:p>
        </w:tc>
      </w:tr>
      <w:tr w:rsidR="005261BF" w:rsidRPr="005261BF" w14:paraId="227570CA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D021F6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7B154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BDF1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having children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A6C3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.9</w:t>
            </w:r>
          </w:p>
        </w:tc>
      </w:tr>
      <w:tr w:rsidR="005261BF" w:rsidRPr="005261BF" w14:paraId="0AD5DFE8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E74B8D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E3160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1A85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231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9</w:t>
            </w:r>
          </w:p>
        </w:tc>
      </w:tr>
      <w:tr w:rsidR="005261BF" w:rsidRPr="005261BF" w14:paraId="39AC895C" w14:textId="77777777" w:rsidTr="00AC6BBE">
        <w:trPr>
          <w:trHeight w:val="20"/>
        </w:trPr>
        <w:tc>
          <w:tcPr>
            <w:tcW w:w="111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9FB83C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0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FA26A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id any of your children suffer from problems after this incident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8CC1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9C9B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0</w:t>
            </w:r>
          </w:p>
        </w:tc>
      </w:tr>
      <w:tr w:rsidR="005261BF" w:rsidRPr="005261BF" w14:paraId="77AA4E73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B1E6F6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3B7B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C2C1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having children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4602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.9</w:t>
            </w:r>
          </w:p>
        </w:tc>
      </w:tr>
      <w:tr w:rsidR="005261BF" w:rsidRPr="005261BF" w14:paraId="33DD36D5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B90832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03F58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F737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D8F4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.1</w:t>
            </w:r>
          </w:p>
        </w:tc>
      </w:tr>
      <w:tr w:rsidR="005261BF" w:rsidRPr="005261BF" w14:paraId="042EA6D0" w14:textId="77777777" w:rsidTr="00AC6BBE">
        <w:trPr>
          <w:trHeight w:val="20"/>
        </w:trPr>
        <w:tc>
          <w:tcPr>
            <w:tcW w:w="111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88D662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1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9447F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id 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 xml:space="preserve">your children' educational performance affected after this 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ncident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9ED9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C239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72.4</w:t>
            </w:r>
          </w:p>
        </w:tc>
      </w:tr>
      <w:tr w:rsidR="005261BF" w:rsidRPr="005261BF" w14:paraId="29F52DB6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CC2213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07EB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AF0F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having children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C6CC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.9</w:t>
            </w:r>
          </w:p>
        </w:tc>
      </w:tr>
      <w:tr w:rsidR="005261BF" w:rsidRPr="005261BF" w14:paraId="13BE9542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DE773C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51C99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FDBC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F626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.7</w:t>
            </w:r>
          </w:p>
        </w:tc>
      </w:tr>
      <w:tr w:rsidR="005261BF" w:rsidRPr="005261BF" w14:paraId="24FEBF81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1170D34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2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61D8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oney spent on health services.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718C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F9E7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9.6</w:t>
            </w:r>
          </w:p>
        </w:tc>
      </w:tr>
      <w:tr w:rsidR="005261BF" w:rsidRPr="005261BF" w14:paraId="5D093783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</w:tcBorders>
            <w:vAlign w:val="center"/>
          </w:tcPr>
          <w:p w14:paraId="5C0578E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C02D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6ED6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 123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E010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.00</w:t>
            </w:r>
          </w:p>
        </w:tc>
      </w:tr>
      <w:tr w:rsidR="005261BF" w:rsidRPr="005261BF" w14:paraId="2BE3F835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45A3869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700FB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717A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gt;= 123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2278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.4</w:t>
            </w:r>
          </w:p>
        </w:tc>
      </w:tr>
      <w:tr w:rsidR="005261BF" w:rsidRPr="005261BF" w14:paraId="6C8FD671" w14:textId="77777777" w:rsidTr="00AC6BBE">
        <w:trPr>
          <w:trHeight w:val="20"/>
        </w:trPr>
        <w:tc>
          <w:tcPr>
            <w:tcW w:w="1110" w:type="dxa"/>
            <w:vMerge w:val="restart"/>
            <w:tcBorders>
              <w:left w:val="single" w:sz="4" w:space="0" w:color="auto"/>
            </w:tcBorders>
            <w:vAlign w:val="center"/>
          </w:tcPr>
          <w:p w14:paraId="63B5D4B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3</w:t>
            </w:r>
          </w:p>
        </w:tc>
        <w:tc>
          <w:tcPr>
            <w:tcW w:w="42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DFA3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Were the days taken off from work </w:t>
            </w:r>
            <w:proofErr w:type="gramStart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s a result of</w:t>
            </w:r>
            <w:proofErr w:type="gramEnd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hat happened paid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527B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ully paid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1442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.4</w:t>
            </w:r>
          </w:p>
        </w:tc>
      </w:tr>
      <w:tr w:rsidR="005261BF" w:rsidRPr="005261BF" w14:paraId="6A917C43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</w:tcBorders>
            <w:vAlign w:val="center"/>
          </w:tcPr>
          <w:p w14:paraId="6522A42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1981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444E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artial paid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3514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</w:t>
            </w:r>
          </w:p>
        </w:tc>
      </w:tr>
      <w:tr w:rsidR="005261BF" w:rsidRPr="005261BF" w14:paraId="36790BBE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6A58F90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56171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1E61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paid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D48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</w:tr>
      <w:tr w:rsidR="005261BF" w:rsidRPr="005261BF" w14:paraId="676C2E4B" w14:textId="77777777" w:rsidTr="00AC6BBE">
        <w:trPr>
          <w:trHeight w:val="20"/>
        </w:trPr>
        <w:tc>
          <w:tcPr>
            <w:tcW w:w="1110" w:type="dxa"/>
            <w:vMerge w:val="restart"/>
            <w:tcBorders>
              <w:left w:val="single" w:sz="4" w:space="0" w:color="auto"/>
            </w:tcBorders>
            <w:vAlign w:val="center"/>
          </w:tcPr>
          <w:p w14:paraId="5CC4384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4</w:t>
            </w:r>
          </w:p>
        </w:tc>
        <w:tc>
          <w:tcPr>
            <w:tcW w:w="42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1290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Were the days your husband took off from work </w:t>
            </w:r>
            <w:proofErr w:type="gramStart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s a result of</w:t>
            </w:r>
            <w:proofErr w:type="gramEnd"/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hat happened paid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0EFA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ully paid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7A7C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.5</w:t>
            </w:r>
          </w:p>
        </w:tc>
      </w:tr>
      <w:tr w:rsidR="005261BF" w:rsidRPr="005261BF" w14:paraId="7351B614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</w:tcBorders>
            <w:vAlign w:val="center"/>
          </w:tcPr>
          <w:p w14:paraId="3C38EBA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561E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9948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artial paid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43FD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</w:tr>
      <w:tr w:rsidR="005261BF" w:rsidRPr="005261BF" w14:paraId="7AC63A7B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20C3061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CD7EB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21A1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paid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F39B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</w:p>
        </w:tc>
      </w:tr>
      <w:tr w:rsidR="005261BF" w:rsidRPr="005261BF" w14:paraId="7AFC7A3F" w14:textId="77777777" w:rsidTr="00AC6BBE">
        <w:trPr>
          <w:trHeight w:val="20"/>
        </w:trPr>
        <w:tc>
          <w:tcPr>
            <w:tcW w:w="11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1BE7D7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F1C2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ow much did you pay on renewing your possessions?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82F0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189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7.3</w:t>
            </w:r>
          </w:p>
        </w:tc>
      </w:tr>
      <w:tr w:rsidR="005261BF" w:rsidRPr="005261BF" w14:paraId="2DD583A6" w14:textId="77777777" w:rsidTr="00AC6BBE">
        <w:trPr>
          <w:trHeight w:val="20"/>
        </w:trPr>
        <w:tc>
          <w:tcPr>
            <w:tcW w:w="1110" w:type="dxa"/>
            <w:tcBorders>
              <w:left w:val="single" w:sz="4" w:space="0" w:color="auto"/>
              <w:right w:val="nil"/>
            </w:tcBorders>
            <w:vAlign w:val="center"/>
          </w:tcPr>
          <w:p w14:paraId="42EACCD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5</w:t>
            </w: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0CA4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D5A9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 250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9274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5</w:t>
            </w:r>
          </w:p>
        </w:tc>
      </w:tr>
      <w:tr w:rsidR="005261BF" w:rsidRPr="005261BF" w14:paraId="5ECFDA60" w14:textId="77777777" w:rsidTr="00AC6BBE">
        <w:trPr>
          <w:trHeight w:val="20"/>
        </w:trPr>
        <w:tc>
          <w:tcPr>
            <w:tcW w:w="1110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328468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259C7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0D77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gt;= 250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63C9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.2</w:t>
            </w:r>
          </w:p>
        </w:tc>
      </w:tr>
      <w:tr w:rsidR="005261BF" w:rsidRPr="005261BF" w14:paraId="057C4064" w14:textId="77777777" w:rsidTr="00AC6BBE">
        <w:trPr>
          <w:trHeight w:val="20"/>
        </w:trPr>
        <w:tc>
          <w:tcPr>
            <w:tcW w:w="11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6F98D6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3BF2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oney spent on police services.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2CB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8D04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.4</w:t>
            </w:r>
          </w:p>
        </w:tc>
      </w:tr>
      <w:tr w:rsidR="005261BF" w:rsidRPr="005261BF" w14:paraId="07C886F4" w14:textId="77777777" w:rsidTr="00AC6BBE">
        <w:trPr>
          <w:trHeight w:val="20"/>
        </w:trPr>
        <w:tc>
          <w:tcPr>
            <w:tcW w:w="1110" w:type="dxa"/>
            <w:tcBorders>
              <w:left w:val="single" w:sz="4" w:space="0" w:color="auto"/>
              <w:right w:val="nil"/>
            </w:tcBorders>
            <w:vAlign w:val="center"/>
          </w:tcPr>
          <w:p w14:paraId="0ABF001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6</w:t>
            </w: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2477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BADE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62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D6A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</w:tr>
      <w:tr w:rsidR="005261BF" w:rsidRPr="005261BF" w14:paraId="3768EF4C" w14:textId="77777777" w:rsidTr="00AC6BBE">
        <w:trPr>
          <w:trHeight w:val="20"/>
        </w:trPr>
        <w:tc>
          <w:tcPr>
            <w:tcW w:w="1110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2EDF56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ECB4E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FF9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gt;= 62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22F2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3</w:t>
            </w:r>
          </w:p>
        </w:tc>
      </w:tr>
      <w:tr w:rsidR="005261BF" w:rsidRPr="005261BF" w14:paraId="24B54266" w14:textId="77777777" w:rsidTr="00AC6BBE">
        <w:trPr>
          <w:trHeight w:val="20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FB10C8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7</w:t>
            </w:r>
          </w:p>
        </w:tc>
        <w:tc>
          <w:tcPr>
            <w:tcW w:w="4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B642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oney spent on judiciary services.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DBD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51B4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.7</w:t>
            </w:r>
          </w:p>
        </w:tc>
      </w:tr>
      <w:tr w:rsidR="005261BF" w:rsidRPr="005261BF" w14:paraId="084873CB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8C10C5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316F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4200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 1120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D656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</w:t>
            </w:r>
          </w:p>
        </w:tc>
      </w:tr>
      <w:tr w:rsidR="005261BF" w:rsidRPr="005261BF" w14:paraId="768F066D" w14:textId="77777777" w:rsidTr="00AC6BBE">
        <w:trPr>
          <w:trHeight w:val="20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E8EF5E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7BAF5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2D7C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gt;= 1120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CBD1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</w:t>
            </w:r>
          </w:p>
        </w:tc>
      </w:tr>
      <w:tr w:rsidR="005261BF" w:rsidRPr="005261BF" w14:paraId="1F0E063C" w14:textId="77777777" w:rsidTr="00AC6BBE">
        <w:trPr>
          <w:trHeight w:val="20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7F6732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 w:bidi="ar-EG"/>
                <w14:ligatures w14:val="none"/>
              </w:rPr>
              <w:t>Y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en-GB" w:eastAsia="en-GB" w:bidi="ar-EG"/>
                <w14:ligatures w14:val="none"/>
              </w:rPr>
              <w:t>18</w:t>
            </w:r>
          </w:p>
        </w:tc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ACFDE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ccommodation Cost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66DF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  <w:p w14:paraId="4505D37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lt;350</w:t>
            </w:r>
          </w:p>
          <w:p w14:paraId="0B8EF05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&gt;=35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757E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9.6</w:t>
            </w:r>
          </w:p>
          <w:p w14:paraId="7FE517E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</w:t>
            </w:r>
          </w:p>
          <w:p w14:paraId="12D20B7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2</w:t>
            </w:r>
          </w:p>
        </w:tc>
      </w:tr>
      <w:tr w:rsidR="005261BF" w:rsidRPr="005261BF" w14:paraId="37814F22" w14:textId="77777777" w:rsidTr="005261BF">
        <w:trPr>
          <w:trHeight w:val="2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14:paraId="7811DBE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14:paraId="602DF7E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Number of Women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</w:tcPr>
          <w:p w14:paraId="5E8CEBD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</w:tcPr>
          <w:p w14:paraId="5F400EB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4294</w:t>
            </w:r>
          </w:p>
        </w:tc>
      </w:tr>
      <w:bookmarkEnd w:id="0"/>
      <w:bookmarkEnd w:id="1"/>
    </w:tbl>
    <w:p w14:paraId="76C59E38" w14:textId="77777777" w:rsidR="005261BF" w:rsidRPr="005261BF" w:rsidRDefault="005261BF" w:rsidP="005261BF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 w:bidi="ar-EG"/>
          <w14:ligatures w14:val="none"/>
        </w:rPr>
      </w:pPr>
    </w:p>
    <w:p w14:paraId="1653C681" w14:textId="77777777" w:rsidR="005261BF" w:rsidRPr="005261BF" w:rsidRDefault="005261BF" w:rsidP="005261BF">
      <w:pPr>
        <w:keepNext/>
        <w:spacing w:before="360" w:after="60" w:line="360" w:lineRule="auto"/>
        <w:ind w:right="567"/>
        <w:contextualSpacing/>
        <w:outlineLvl w:val="1"/>
        <w:rPr>
          <w:rFonts w:ascii="Times New Roman" w:eastAsia="Times New Roman" w:hAnsi="Times New Roman" w:cs="Arial"/>
          <w:b/>
          <w:bCs/>
          <w:i/>
          <w:iCs/>
          <w:kern w:val="0"/>
          <w:sz w:val="24"/>
          <w:szCs w:val="28"/>
          <w:lang w:val="en-GB" w:eastAsia="en-GB"/>
          <w14:ligatures w14:val="none"/>
        </w:rPr>
      </w:pPr>
      <w:r w:rsidRPr="005261BF"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eastAsia="en-GB"/>
          <w14:ligatures w14:val="none"/>
        </w:rPr>
        <w:lastRenderedPageBreak/>
        <w:t>Table A3. The Distribution of The Categorical Covariates (2015 ECGBVS).</w:t>
      </w:r>
    </w:p>
    <w:tbl>
      <w:tblPr>
        <w:tblW w:w="9360" w:type="dxa"/>
        <w:tblInd w:w="-95" w:type="dxa"/>
        <w:tblLook w:val="04A0" w:firstRow="1" w:lastRow="0" w:firstColumn="1" w:lastColumn="0" w:noHBand="0" w:noVBand="1"/>
      </w:tblPr>
      <w:tblGrid>
        <w:gridCol w:w="4168"/>
        <w:gridCol w:w="3225"/>
        <w:gridCol w:w="1967"/>
      </w:tblGrid>
      <w:tr w:rsidR="005261BF" w:rsidRPr="005261BF" w14:paraId="6619E145" w14:textId="77777777" w:rsidTr="005261BF">
        <w:trPr>
          <w:trHeight w:val="20"/>
          <w:tblHeader/>
        </w:trPr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6F2F59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Variables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1C47A9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Categorie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99F0F4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ercentage</w:t>
            </w:r>
          </w:p>
        </w:tc>
      </w:tr>
      <w:tr w:rsidR="005261BF" w:rsidRPr="005261BF" w14:paraId="385F1AB8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E4033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lace of Residence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B0A3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Urban 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418F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7.4 %</w:t>
            </w:r>
          </w:p>
        </w:tc>
      </w:tr>
      <w:tr w:rsidR="005261BF" w:rsidRPr="005261BF" w14:paraId="61711F99" w14:textId="77777777" w:rsidTr="00AC6BBE">
        <w:trPr>
          <w:trHeight w:val="20"/>
        </w:trPr>
        <w:tc>
          <w:tcPr>
            <w:tcW w:w="4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0CDE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7CE3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ural [R]</w:t>
            </w: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EEFC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2.6 %</w:t>
            </w:r>
          </w:p>
        </w:tc>
      </w:tr>
      <w:tr w:rsidR="005261BF" w:rsidRPr="005261BF" w14:paraId="7A53240F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611E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oman Education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15F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imary or less [R]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D4BC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6.4 %</w:t>
            </w:r>
          </w:p>
        </w:tc>
      </w:tr>
      <w:tr w:rsidR="005261BF" w:rsidRPr="005261BF" w14:paraId="7A76C017" w14:textId="77777777" w:rsidTr="00AC6BBE">
        <w:trPr>
          <w:trHeight w:val="20"/>
        </w:trPr>
        <w:tc>
          <w:tcPr>
            <w:tcW w:w="416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9B45A3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778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reparatory and Secondary </w:t>
            </w:r>
          </w:p>
        </w:tc>
        <w:tc>
          <w:tcPr>
            <w:tcW w:w="19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52C7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0.4 %</w:t>
            </w:r>
          </w:p>
        </w:tc>
      </w:tr>
      <w:tr w:rsidR="005261BF" w:rsidRPr="005261BF" w14:paraId="0759C528" w14:textId="77777777" w:rsidTr="00AC6BBE">
        <w:trPr>
          <w:trHeight w:val="20"/>
        </w:trPr>
        <w:tc>
          <w:tcPr>
            <w:tcW w:w="4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438C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2FF0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bove Secondary</w:t>
            </w: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EE6D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3.2 %</w:t>
            </w:r>
          </w:p>
        </w:tc>
      </w:tr>
      <w:tr w:rsidR="005261BF" w:rsidRPr="005261BF" w14:paraId="2452B3CE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D523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usband’s Education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B2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rimary or less [R]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9B3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8.2 %</w:t>
            </w:r>
          </w:p>
        </w:tc>
      </w:tr>
      <w:tr w:rsidR="005261BF" w:rsidRPr="005261BF" w14:paraId="0A8269F7" w14:textId="77777777" w:rsidTr="00AC6BBE">
        <w:trPr>
          <w:trHeight w:val="20"/>
        </w:trPr>
        <w:tc>
          <w:tcPr>
            <w:tcW w:w="416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C8993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83D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reparatory and Secondary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E92C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4.1 %</w:t>
            </w:r>
          </w:p>
        </w:tc>
      </w:tr>
      <w:tr w:rsidR="005261BF" w:rsidRPr="005261BF" w14:paraId="10F11440" w14:textId="77777777" w:rsidTr="00AC6BBE">
        <w:trPr>
          <w:trHeight w:val="20"/>
        </w:trPr>
        <w:tc>
          <w:tcPr>
            <w:tcW w:w="4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7D1B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5410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Above Secondar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CAAC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7.7 %</w:t>
            </w:r>
          </w:p>
        </w:tc>
      </w:tr>
      <w:tr w:rsidR="005261BF" w:rsidRPr="005261BF" w14:paraId="1D170799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A15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omen </w:t>
            </w: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Working Status 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272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orking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83C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6.9 %</w:t>
            </w:r>
          </w:p>
        </w:tc>
      </w:tr>
      <w:tr w:rsidR="005261BF" w:rsidRPr="005261BF" w14:paraId="606DF52A" w14:textId="77777777" w:rsidTr="00AC6BBE">
        <w:trPr>
          <w:trHeight w:val="20"/>
        </w:trPr>
        <w:tc>
          <w:tcPr>
            <w:tcW w:w="41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8B2E02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C9C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t working [R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F8C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3.1 %</w:t>
            </w:r>
          </w:p>
        </w:tc>
      </w:tr>
      <w:tr w:rsidR="005261BF" w:rsidRPr="005261BF" w14:paraId="4FA95BDC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632FA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oes your husband work?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4E3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DDA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0.2 %</w:t>
            </w:r>
          </w:p>
        </w:tc>
      </w:tr>
      <w:tr w:rsidR="005261BF" w:rsidRPr="005261BF" w14:paraId="4097D7CC" w14:textId="77777777" w:rsidTr="00AC6BBE">
        <w:trPr>
          <w:trHeight w:val="20"/>
        </w:trPr>
        <w:tc>
          <w:tcPr>
            <w:tcW w:w="4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35DAFE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47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 [R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236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9.7 %</w:t>
            </w:r>
          </w:p>
        </w:tc>
      </w:tr>
      <w:tr w:rsidR="005261BF" w:rsidRPr="005261BF" w14:paraId="6280C752" w14:textId="77777777" w:rsidTr="00AC6BBE">
        <w:trPr>
          <w:trHeight w:val="20"/>
        </w:trPr>
        <w:tc>
          <w:tcPr>
            <w:tcW w:w="4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3E7B7D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1DBD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efuse to answer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9F65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1 %</w:t>
            </w:r>
          </w:p>
        </w:tc>
      </w:tr>
      <w:tr w:rsidR="005261BF" w:rsidRPr="005261BF" w14:paraId="7ED7EE9A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6B88A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Wealth Index Quintil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5B49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Lowest [R]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CE58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0.2 %</w:t>
            </w:r>
          </w:p>
        </w:tc>
      </w:tr>
      <w:tr w:rsidR="005261BF" w:rsidRPr="005261BF" w14:paraId="234D5944" w14:textId="77777777" w:rsidTr="00AC6BBE">
        <w:trPr>
          <w:trHeight w:val="20"/>
        </w:trPr>
        <w:tc>
          <w:tcPr>
            <w:tcW w:w="4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E99071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1AB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econ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B16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1.2 %</w:t>
            </w:r>
          </w:p>
        </w:tc>
      </w:tr>
      <w:tr w:rsidR="005261BF" w:rsidRPr="005261BF" w14:paraId="2FF3BA38" w14:textId="77777777" w:rsidTr="00AC6BBE">
        <w:trPr>
          <w:trHeight w:val="20"/>
        </w:trPr>
        <w:tc>
          <w:tcPr>
            <w:tcW w:w="4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665CEB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8DB2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Midd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B5D7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.7 %</w:t>
            </w:r>
          </w:p>
        </w:tc>
      </w:tr>
      <w:tr w:rsidR="005261BF" w:rsidRPr="005261BF" w14:paraId="5C2D44A6" w14:textId="77777777" w:rsidTr="00AC6BBE">
        <w:trPr>
          <w:trHeight w:val="20"/>
        </w:trPr>
        <w:tc>
          <w:tcPr>
            <w:tcW w:w="4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3BCA44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56F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Fourt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076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.8 %</w:t>
            </w:r>
          </w:p>
        </w:tc>
      </w:tr>
      <w:tr w:rsidR="005261BF" w:rsidRPr="005261BF" w14:paraId="1A021414" w14:textId="77777777" w:rsidTr="00AC6BBE">
        <w:trPr>
          <w:trHeight w:val="20"/>
        </w:trPr>
        <w:tc>
          <w:tcPr>
            <w:tcW w:w="41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AF77A9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62B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Highes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E10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9.0 %</w:t>
            </w:r>
          </w:p>
        </w:tc>
      </w:tr>
      <w:tr w:rsidR="005261BF" w:rsidRPr="005261BF" w14:paraId="42986AAD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F5C4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o any of your family members live nearby you?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A61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2D7A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1.2 %</w:t>
            </w:r>
          </w:p>
        </w:tc>
      </w:tr>
      <w:tr w:rsidR="005261BF" w:rsidRPr="005261BF" w14:paraId="77C824DC" w14:textId="77777777" w:rsidTr="00AC6BBE">
        <w:trPr>
          <w:trHeight w:val="20"/>
        </w:trPr>
        <w:tc>
          <w:tcPr>
            <w:tcW w:w="4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14204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851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 [R]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BED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8.8 %</w:t>
            </w:r>
          </w:p>
        </w:tc>
      </w:tr>
      <w:tr w:rsidR="005261BF" w:rsidRPr="005261BF" w14:paraId="06F302A3" w14:textId="77777777" w:rsidTr="00AC6BBE">
        <w:trPr>
          <w:trHeight w:val="20"/>
        </w:trPr>
        <w:tc>
          <w:tcPr>
            <w:tcW w:w="4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3B006F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o you live with your husband’s parents or any of his relatives?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D8B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0AEE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3.3 %</w:t>
            </w:r>
          </w:p>
        </w:tc>
      </w:tr>
      <w:tr w:rsidR="005261BF" w:rsidRPr="005261BF" w14:paraId="764F1AEB" w14:textId="77777777" w:rsidTr="00AC6BBE">
        <w:trPr>
          <w:trHeight w:val="20"/>
        </w:trPr>
        <w:tc>
          <w:tcPr>
            <w:tcW w:w="41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B8E734" w14:textId="77777777" w:rsidR="005261BF" w:rsidRPr="005261BF" w:rsidRDefault="005261BF" w:rsidP="005261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946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 [R]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029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6.7 %</w:t>
            </w:r>
          </w:p>
        </w:tc>
      </w:tr>
      <w:tr w:rsidR="005261BF" w:rsidRPr="005261BF" w14:paraId="3DE3452D" w14:textId="77777777" w:rsidTr="005261BF">
        <w:trPr>
          <w:trHeight w:val="327"/>
        </w:trPr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BE5F1"/>
            <w:vAlign w:val="center"/>
          </w:tcPr>
          <w:p w14:paraId="53C88EE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Number of women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14:paraId="501EEC30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</w:tcPr>
          <w:p w14:paraId="4D57D716" w14:textId="77777777" w:rsidR="005261BF" w:rsidRPr="005261BF" w:rsidRDefault="005261BF" w:rsidP="00526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4249</w:t>
            </w:r>
          </w:p>
        </w:tc>
      </w:tr>
    </w:tbl>
    <w:p w14:paraId="52E1B58D" w14:textId="77777777" w:rsidR="005261BF" w:rsidRDefault="005261BF" w:rsidP="005261BF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5261BF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[R]: reference category in regression model</w:t>
      </w:r>
    </w:p>
    <w:p w14:paraId="693E8735" w14:textId="77777777" w:rsidR="005261BF" w:rsidRPr="005261BF" w:rsidRDefault="005261BF" w:rsidP="005261BF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7FEB2C5" w14:textId="77777777" w:rsidR="005261BF" w:rsidRPr="005261BF" w:rsidRDefault="005261BF" w:rsidP="005261BF">
      <w:pPr>
        <w:keepNext/>
        <w:spacing w:before="360" w:after="60" w:line="360" w:lineRule="auto"/>
        <w:ind w:right="567"/>
        <w:contextualSpacing/>
        <w:outlineLvl w:val="1"/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eastAsia="en-GB"/>
          <w14:ligatures w14:val="none"/>
        </w:rPr>
      </w:pPr>
      <w:r w:rsidRPr="005261BF">
        <w:rPr>
          <w:rFonts w:ascii="Times New Roman" w:eastAsia="Times New Roman" w:hAnsi="Times New Roman" w:cs="Arial"/>
          <w:b/>
          <w:bCs/>
          <w:i/>
          <w:iCs/>
          <w:kern w:val="0"/>
          <w:szCs w:val="24"/>
          <w:lang w:eastAsia="en-GB"/>
          <w14:ligatures w14:val="none"/>
        </w:rPr>
        <w:t>Table A4. Descriptive Statistics for Continuous Covariates (2015 ECGBVS).</w:t>
      </w:r>
    </w:p>
    <w:tbl>
      <w:tblPr>
        <w:tblStyle w:val="PlainTable41"/>
        <w:tblW w:w="9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46"/>
        <w:gridCol w:w="1347"/>
        <w:gridCol w:w="1345"/>
        <w:gridCol w:w="1166"/>
        <w:gridCol w:w="1164"/>
        <w:gridCol w:w="1225"/>
      </w:tblGrid>
      <w:tr w:rsidR="005261BF" w:rsidRPr="005261BF" w14:paraId="4A46C841" w14:textId="77777777" w:rsidTr="0052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6" w:type="dxa"/>
            <w:shd w:val="clear" w:color="auto" w:fill="D9D9D9"/>
            <w:vAlign w:val="center"/>
          </w:tcPr>
          <w:p w14:paraId="411D1385" w14:textId="77777777" w:rsidR="005261BF" w:rsidRPr="005261BF" w:rsidRDefault="005261BF" w:rsidP="005261B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1347" w:type="dxa"/>
            <w:shd w:val="clear" w:color="auto" w:fill="D9D9D9"/>
            <w:vAlign w:val="center"/>
          </w:tcPr>
          <w:p w14:paraId="1382BAFF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inim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5" w:type="dxa"/>
            <w:shd w:val="clear" w:color="auto" w:fill="D9D9D9"/>
            <w:vAlign w:val="center"/>
          </w:tcPr>
          <w:p w14:paraId="194C8EC6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aximum</w:t>
            </w:r>
          </w:p>
        </w:tc>
        <w:tc>
          <w:tcPr>
            <w:tcW w:w="1166" w:type="dxa"/>
            <w:shd w:val="clear" w:color="auto" w:fill="D9D9D9"/>
            <w:vAlign w:val="center"/>
          </w:tcPr>
          <w:p w14:paraId="290DF602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shd w:val="clear" w:color="auto" w:fill="D9D9D9"/>
            <w:vAlign w:val="center"/>
          </w:tcPr>
          <w:p w14:paraId="17A3676C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dian</w:t>
            </w:r>
          </w:p>
        </w:tc>
        <w:tc>
          <w:tcPr>
            <w:tcW w:w="1225" w:type="dxa"/>
            <w:shd w:val="clear" w:color="auto" w:fill="D9D9D9"/>
            <w:vAlign w:val="center"/>
          </w:tcPr>
          <w:p w14:paraId="72C352A7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t. Deviation</w:t>
            </w:r>
          </w:p>
        </w:tc>
      </w:tr>
      <w:tr w:rsidR="005261BF" w:rsidRPr="005261BF" w14:paraId="3AA9728B" w14:textId="77777777" w:rsidTr="00AC6BBE">
        <w:trPr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6" w:type="dxa"/>
            <w:shd w:val="clear" w:color="auto" w:fill="auto"/>
            <w:vAlign w:val="center"/>
          </w:tcPr>
          <w:p w14:paraId="187D3B8F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oman’ age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7629D8A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3D4280A3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B4DCE53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shd w:val="clear" w:color="auto" w:fill="auto"/>
          </w:tcPr>
          <w:p w14:paraId="32F10937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3FB4C42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781</w:t>
            </w:r>
          </w:p>
        </w:tc>
      </w:tr>
      <w:tr w:rsidR="005261BF" w:rsidRPr="005261BF" w14:paraId="1040F341" w14:textId="77777777" w:rsidTr="00AC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6" w:type="dxa"/>
            <w:shd w:val="clear" w:color="auto" w:fill="auto"/>
            <w:vAlign w:val="center"/>
          </w:tcPr>
          <w:p w14:paraId="119C0DEC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oman’ age at Marriage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ACEDEE4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5D49A798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DAF5918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shd w:val="clear" w:color="auto" w:fill="auto"/>
          </w:tcPr>
          <w:p w14:paraId="7AF9D69D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DAB50A0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994</w:t>
            </w:r>
          </w:p>
        </w:tc>
      </w:tr>
      <w:tr w:rsidR="005261BF" w:rsidRPr="005261BF" w14:paraId="7EE32FD0" w14:textId="77777777" w:rsidTr="00AC6BBE">
        <w:trPr>
          <w:trHeight w:val="4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6" w:type="dxa"/>
            <w:shd w:val="clear" w:color="auto" w:fill="auto"/>
            <w:vAlign w:val="center"/>
          </w:tcPr>
          <w:p w14:paraId="26C0B206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usband’s age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7A4681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72EF90C9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B926B9F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shd w:val="clear" w:color="auto" w:fill="auto"/>
          </w:tcPr>
          <w:p w14:paraId="6B37B5A9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340FAD2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964</w:t>
            </w:r>
          </w:p>
        </w:tc>
      </w:tr>
      <w:tr w:rsidR="005261BF" w:rsidRPr="005261BF" w14:paraId="0C7F6081" w14:textId="77777777" w:rsidTr="00AC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6" w:type="dxa"/>
            <w:shd w:val="clear" w:color="auto" w:fill="auto"/>
            <w:vAlign w:val="center"/>
          </w:tcPr>
          <w:p w14:paraId="6CAE437C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usband’s Monthly Salary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45FCEE0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1A9057B2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E8105EE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shd w:val="clear" w:color="auto" w:fill="auto"/>
          </w:tcPr>
          <w:p w14:paraId="26CD5321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00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DFAE065" w14:textId="77777777" w:rsidR="005261BF" w:rsidRPr="005261BF" w:rsidRDefault="005261BF" w:rsidP="00526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998</w:t>
            </w:r>
          </w:p>
        </w:tc>
      </w:tr>
      <w:tr w:rsidR="005261BF" w:rsidRPr="005261BF" w14:paraId="442F897D" w14:textId="77777777" w:rsidTr="00AC6BBE">
        <w:trPr>
          <w:trHeight w:val="4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6" w:type="dxa"/>
            <w:shd w:val="clear" w:color="auto" w:fill="auto"/>
            <w:vAlign w:val="center"/>
          </w:tcPr>
          <w:p w14:paraId="0DA5F83A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oman’ Monthly Salary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33087DD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5" w:type="dxa"/>
            <w:shd w:val="clear" w:color="auto" w:fill="auto"/>
            <w:vAlign w:val="center"/>
          </w:tcPr>
          <w:p w14:paraId="67D8E500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6D6284A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6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4" w:type="dxa"/>
            <w:shd w:val="clear" w:color="auto" w:fill="auto"/>
          </w:tcPr>
          <w:p w14:paraId="60D458F3" w14:textId="77777777" w:rsidR="005261BF" w:rsidRPr="005261BF" w:rsidRDefault="005261BF" w:rsidP="005261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00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D6559B6" w14:textId="77777777" w:rsidR="005261BF" w:rsidRPr="005261BF" w:rsidRDefault="005261BF" w:rsidP="00526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261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7107</w:t>
            </w:r>
          </w:p>
        </w:tc>
      </w:tr>
    </w:tbl>
    <w:p w14:paraId="6EBA493D" w14:textId="77777777" w:rsidR="005261BF" w:rsidRPr="005261BF" w:rsidRDefault="005261BF" w:rsidP="005261BF">
      <w:pPr>
        <w:tabs>
          <w:tab w:val="left" w:pos="270"/>
        </w:tabs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 w:bidi="ar-EG"/>
          <w14:ligatures w14:val="none"/>
        </w:rPr>
      </w:pPr>
    </w:p>
    <w:p w14:paraId="55DD38BC" w14:textId="108DE897" w:rsidR="00D976B9" w:rsidRPr="005261BF" w:rsidRDefault="00D976B9" w:rsidP="005261B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 w:bidi="ar-EG"/>
          <w14:ligatures w14:val="none"/>
        </w:rPr>
      </w:pPr>
    </w:p>
    <w:sectPr w:rsidR="00D976B9" w:rsidRPr="005261BF" w:rsidSect="005261BF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024A5" w14:textId="77777777" w:rsidR="00180EB0" w:rsidRDefault="00180EB0" w:rsidP="005261BF">
      <w:pPr>
        <w:spacing w:after="0" w:line="240" w:lineRule="auto"/>
      </w:pPr>
      <w:r>
        <w:separator/>
      </w:r>
    </w:p>
  </w:endnote>
  <w:endnote w:type="continuationSeparator" w:id="0">
    <w:p w14:paraId="1EE8C318" w14:textId="77777777" w:rsidR="00180EB0" w:rsidRDefault="00180EB0" w:rsidP="00526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0A205" w14:textId="77777777" w:rsidR="00180EB0" w:rsidRDefault="00180EB0" w:rsidP="005261BF">
      <w:pPr>
        <w:spacing w:after="0" w:line="240" w:lineRule="auto"/>
      </w:pPr>
      <w:r>
        <w:separator/>
      </w:r>
    </w:p>
  </w:footnote>
  <w:footnote w:type="continuationSeparator" w:id="0">
    <w:p w14:paraId="09A1E8D4" w14:textId="77777777" w:rsidR="00180EB0" w:rsidRDefault="00180EB0" w:rsidP="00526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1BF"/>
    <w:rsid w:val="00180EB0"/>
    <w:rsid w:val="005261BF"/>
    <w:rsid w:val="006422D8"/>
    <w:rsid w:val="00D976B9"/>
    <w:rsid w:val="00F601C9"/>
    <w:rsid w:val="00FA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5C52F"/>
  <w15:chartTrackingRefBased/>
  <w15:docId w15:val="{F792E76F-0FA0-41C3-BB85-12BE9DE9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1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6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1BF"/>
  </w:style>
  <w:style w:type="paragraph" w:styleId="Footer">
    <w:name w:val="footer"/>
    <w:basedOn w:val="Normal"/>
    <w:link w:val="FooterChar"/>
    <w:uiPriority w:val="99"/>
    <w:unhideWhenUsed/>
    <w:rsid w:val="00526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1BF"/>
  </w:style>
  <w:style w:type="table" w:customStyle="1" w:styleId="PlainTable41">
    <w:name w:val="Plain Table 41"/>
    <w:basedOn w:val="TableNormal"/>
    <w:next w:val="PlainTable4"/>
    <w:uiPriority w:val="44"/>
    <w:rsid w:val="005261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5261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11-12T19:59:00Z</dcterms:created>
  <dcterms:modified xsi:type="dcterms:W3CDTF">2024-11-12T20:03:00Z</dcterms:modified>
</cp:coreProperties>
</file>